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2.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>Change in head circumference differences (in SDS) for maternal educational level after adjustment for potential mediators</w:t>
      </w:r>
    </w:p>
    <w:tbl>
      <w:tblPr>
        <w:tblW w:w="14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1439"/>
        <w:gridCol w:w="2159"/>
        <w:gridCol w:w="1080"/>
        <w:gridCol w:w="2164"/>
        <w:gridCol w:w="1080"/>
        <w:gridCol w:w="8"/>
        <w:gridCol w:w="1971"/>
        <w:gridCol w:w="1083"/>
      </w:tblGrid>
      <w:tr>
        <w:trPr>
          <w:trHeight w:val="1284" w:hRule="atLeast"/>
        </w:trPr>
        <w:tc>
          <w:tcPr>
            <w:tcW w:w="30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evel of maternal education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igh (n=1122)</w:t>
            </w:r>
          </w:p>
        </w:tc>
        <w:tc>
          <w:tcPr>
            <w:tcW w:w="21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d-high        (n=871)                    B (95% CI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nge a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d-low         (n=895)                     B (95% CI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nge b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7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ow            (n</w:t>
            </w:r>
            <w:r>
              <w:rPr>
                <w:rFonts w:cs="Arial" w:ascii="Arial" w:hAnsi="Arial"/>
                <w:b/>
                <w:sz w:val="20"/>
                <w:szCs w:val="20"/>
              </w:rPr>
              <w:t>=495)                 B (95% CI)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nge 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trHeight w:val="395" w:hRule="atLeast"/>
        </w:trPr>
        <w:tc>
          <w:tcPr>
            <w:tcW w:w="305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 month</w:t>
            </w:r>
          </w:p>
        </w:tc>
        <w:tc>
          <w:tcPr>
            <w:tcW w:w="14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306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22" w:hRule="atLeast"/>
        </w:trPr>
        <w:tc>
          <w:tcPr>
            <w:tcW w:w="3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Model 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includes maternal age and parity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7,0.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 (-0.27,-0.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2 (-0.54,-0.30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3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gnancy characteristic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05" w:hRule="atLeast"/>
        </w:trPr>
        <w:tc>
          <w:tcPr>
            <w:tcW w:w="30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birth weight SD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 (-0.13,0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1.1%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8,-0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56.2%</w:t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7 (-0.38,-0.16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5.5%</w:t>
            </w:r>
          </w:p>
        </w:tc>
      </w:tr>
      <w:tr>
        <w:trPr>
          <w:trHeight w:val="477" w:hRule="atLeast"/>
        </w:trPr>
        <w:tc>
          <w:tcPr>
            <w:tcW w:w="30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gestational ag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 (-0.13,0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7.0%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19, -0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4.9%</w:t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0 (-0.40,-0.19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8.8%</w:t>
            </w:r>
          </w:p>
        </w:tc>
      </w:tr>
      <w:tr>
        <w:trPr>
          <w:trHeight w:val="455" w:hRule="atLeast"/>
        </w:trPr>
        <w:tc>
          <w:tcPr>
            <w:tcW w:w="30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gestational diabete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7,0.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4%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 (-0.27,-0.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2 (-0.54,-0.30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%</w:t>
            </w:r>
          </w:p>
        </w:tc>
      </w:tr>
      <w:tr>
        <w:trPr>
          <w:trHeight w:val="315" w:hRule="atLeast"/>
        </w:trPr>
        <w:tc>
          <w:tcPr>
            <w:tcW w:w="30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+ smoking during pregnancy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6,0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.1%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5 (-0.25,-0.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.5%</w:t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8 (-0.50,-0.25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.8%</w:t>
            </w:r>
          </w:p>
        </w:tc>
      </w:tr>
      <w:tr>
        <w:trPr>
          <w:trHeight w:val="694" w:hRule="atLeast"/>
        </w:trPr>
        <w:tc>
          <w:tcPr>
            <w:tcW w:w="30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alcohol consumption during pregnancy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 (-0.17,0.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.4%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 (-0.27,-0.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4%</w:t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0.42 (-0.54,-0.30) 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.2%</w:t>
            </w:r>
          </w:p>
        </w:tc>
      </w:tr>
      <w:tr>
        <w:trPr>
          <w:trHeight w:val="538" w:hRule="atLeast"/>
        </w:trPr>
        <w:tc>
          <w:tcPr>
            <w:tcW w:w="305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rental anthropometrics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30" w:hRule="atLeast"/>
        </w:trPr>
        <w:tc>
          <w:tcPr>
            <w:tcW w:w="30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maternal height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6,0.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8%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4 (-0.24,-0.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7.8%</w:t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0.35 (-0.47,-0.2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6.1%</w:t>
            </w:r>
          </w:p>
        </w:tc>
      </w:tr>
      <w:tr>
        <w:trPr>
          <w:trHeight w:val="345" w:hRule="atLeast"/>
        </w:trPr>
        <w:tc>
          <w:tcPr>
            <w:tcW w:w="30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paternal height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(-0.15,0.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2.9%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5 (-0.24,-0.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3.0%</w:t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7 (-0.49,-0.23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0.8%</w:t>
            </w:r>
          </w:p>
        </w:tc>
      </w:tr>
      <w:tr>
        <w:trPr>
          <w:trHeight w:val="375" w:hRule="atLeast"/>
        </w:trPr>
        <w:tc>
          <w:tcPr>
            <w:tcW w:w="305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pre-pregnancy BMI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 (-0.17,0.0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5.4%</w:t>
            </w:r>
          </w:p>
        </w:tc>
        <w:tc>
          <w:tcPr>
            <w:tcW w:w="216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9 (-0.29,-0.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11.2%</w:t>
            </w:r>
          </w:p>
        </w:tc>
        <w:tc>
          <w:tcPr>
            <w:tcW w:w="1979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4 (-0.57,-0.32)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6.5%</w:t>
            </w:r>
          </w:p>
        </w:tc>
      </w:tr>
      <w:tr>
        <w:trPr>
          <w:trHeight w:val="611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sychosocial and material factor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pregnancy planned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7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7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 (-0.26,-0.07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4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1 (-0.53,-0.29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2%</w:t>
            </w:r>
          </w:p>
        </w:tc>
      </w:tr>
      <w:tr>
        <w:trPr>
          <w:trHeight w:val="37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financial difficultie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6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1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6 (-0.26,-0.07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6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1 (-0.53,-0.28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6%</w:t>
            </w:r>
          </w:p>
        </w:tc>
      </w:tr>
      <w:tr>
        <w:trPr>
          <w:trHeight w:val="610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ild determinant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0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child’s weight SDS at 1 month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(-0.13,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4.3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5,-0.0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56.2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6 (-0.25,-0.07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62.8%</w:t>
            </w:r>
          </w:p>
        </w:tc>
      </w:tr>
      <w:tr>
        <w:trPr>
          <w:trHeight w:val="450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child’s height SDS at 1 month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 (-0.13,0.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2.4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9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9.6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2 (-0.32,-0.11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47.5%</w:t>
            </w:r>
          </w:p>
        </w:tc>
      </w:tr>
      <w:tr>
        <w:trPr>
          <w:trHeight w:val="798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breastfeeding (yes/no)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6,0.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9.5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5 (-0.25,-0.05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0.7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8 (-0.50,-0.26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.6%</w:t>
            </w:r>
          </w:p>
        </w:tc>
      </w:tr>
      <w:tr>
        <w:trPr>
          <w:trHeight w:val="477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5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Model 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includes maternal age and parity)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9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21,-0.02)</w:t>
            </w:r>
          </w:p>
        </w:tc>
        <w:tc>
          <w:tcPr>
            <w:tcW w:w="1088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7 (-0.40,-0.15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96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gnancy characteristic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0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birth weight SD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8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1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 (-0.17,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6.5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8 (-0.29,-0.07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4.2%</w:t>
            </w:r>
          </w:p>
        </w:tc>
      </w:tr>
      <w:tr>
        <w:trPr>
          <w:trHeight w:val="49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gestational age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 (-0.17,0.0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6.3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 (-0.17,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1.9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0 (-0.31,-0.10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5.0%</w:t>
            </w:r>
          </w:p>
        </w:tc>
      </w:tr>
      <w:tr>
        <w:trPr>
          <w:trHeight w:val="43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gestational diabete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9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21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7 (-0.39,-0.16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0.7%</w:t>
            </w:r>
          </w:p>
        </w:tc>
      </w:tr>
      <w:tr>
        <w:trPr>
          <w:trHeight w:val="43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+ smoking during pregnancy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9,-0.0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1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20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3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 (-0.38,-0.13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9%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alcohol consumption during pregnancy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9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.0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2 (-0.21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3.5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8 (-0.40,-0.16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.8%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rental anthropometric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maternal height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9 (-0.18,-0.0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1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9 (-0.18,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1.2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2 (-0.34,-0.10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9.1%</w:t>
            </w:r>
          </w:p>
        </w:tc>
      </w:tr>
      <w:tr>
        <w:trPr>
          <w:trHeight w:val="43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paternal height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9 (-0.18,0.004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2.2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20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0.6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4 (-0.35,-0.12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3.2%</w:t>
            </w:r>
          </w:p>
        </w:tc>
      </w:tr>
      <w:tr>
        <w:trPr>
          <w:trHeight w:val="404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pre-pregnancy BMI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9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.0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3 (-0.22,-0.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11.5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9 (-0.41,-0.17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7.7%</w:t>
            </w:r>
          </w:p>
        </w:tc>
      </w:tr>
      <w:tr>
        <w:trPr>
          <w:trHeight w:val="900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sychosocial and material factor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pregnancy planned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9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2 (-0.21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.8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8 (-0.40,-0.16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.5%</w:t>
            </w:r>
          </w:p>
        </w:tc>
      </w:tr>
      <w:tr>
        <w:trPr>
          <w:trHeight w:val="46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financial difficultie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9, -0.0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1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21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5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 (-0.38,-0.14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3%</w:t>
            </w:r>
          </w:p>
        </w:tc>
      </w:tr>
      <w:tr>
        <w:trPr>
          <w:trHeight w:val="640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ild determinant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40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child’s weight SDS at 3 month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9 (-0.17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1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7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4.2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9 (-0.28,-0.09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1.3%</w:t>
            </w:r>
          </w:p>
        </w:tc>
      </w:tr>
      <w:tr>
        <w:trPr>
          <w:trHeight w:val="510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child’s height SDS at 3 month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(-0.14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7.8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 (-0.16,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1.0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9 (-0.30,-0.08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0.5%</w:t>
            </w:r>
          </w:p>
        </w:tc>
      </w:tr>
      <w:tr>
        <w:trPr>
          <w:trHeight w:val="40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breastfeeding (yes/no)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 (-0.19,-0.0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1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20,-0.0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2.4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5 (-0.37,-0.13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%</w:t>
            </w:r>
          </w:p>
        </w:tc>
      </w:tr>
      <w:tr>
        <w:trPr>
          <w:trHeight w:val="780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6306" w:type="dxa"/>
            <w:gridSpan w:val="5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9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Model 1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includes maternal age and parity)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(-0.15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19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3 (-0.24,-0.02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719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gnancy characteristic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80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birth weight SD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 (-0.13,0.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9.0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5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9.3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 (-0.13,0.08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81.4%</w:t>
            </w:r>
          </w:p>
        </w:tc>
      </w:tr>
      <w:tr>
        <w:trPr>
          <w:trHeight w:val="37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gestational age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 (-0.13,0.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7.5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5,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4.6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8,0.03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42.6%</w:t>
            </w:r>
          </w:p>
        </w:tc>
      </w:tr>
      <w:tr>
        <w:trPr>
          <w:trHeight w:val="43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gestational diabete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(-0.15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19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3 (-0.24,-0.02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.6%</w:t>
            </w:r>
          </w:p>
        </w:tc>
      </w:tr>
      <w:tr>
        <w:trPr>
          <w:trHeight w:val="43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+ smoking during pregancy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(-0.14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8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8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5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22,0.002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6.2%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alcohol consumption during pregnancy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5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3.2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20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1.9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3 (-0.24,-0.02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2.3%</w:t>
            </w:r>
          </w:p>
        </w:tc>
      </w:tr>
      <w:tr>
        <w:trPr>
          <w:trHeight w:val="52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arental anthropometric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37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maternal height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(-0.17,0.04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3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 (-0.17,0.0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3.4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(-0.17,0.04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50.4%</w:t>
            </w:r>
          </w:p>
        </w:tc>
      </w:tr>
      <w:tr>
        <w:trPr>
          <w:trHeight w:val="450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paternal height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 (-0.13,0.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9.0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9 (-0.17,-0.01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15.9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9 (-0.20,0.01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7.9%</w:t>
            </w:r>
          </w:p>
        </w:tc>
      </w:tr>
      <w:tr>
        <w:trPr>
          <w:trHeight w:val="40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pre-pregnancy BMI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 (-0.15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3.2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2 (-0.21,-0.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11.2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5 (-0.25,-0.04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+13.2%</w:t>
            </w:r>
          </w:p>
        </w:tc>
      </w:tr>
      <w:tr>
        <w:trPr>
          <w:trHeight w:val="85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sychosocial and material factor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pregnancy planned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(-0.15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19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3 (-0.24,-0.02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8%</w:t>
            </w:r>
          </w:p>
        </w:tc>
      </w:tr>
      <w:tr>
        <w:trPr>
          <w:trHeight w:val="43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financial difficultie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(-0.15,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 (-0.19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3 (-0.24,-0.02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%</w:t>
            </w:r>
          </w:p>
        </w:tc>
      </w:tr>
      <w:tr>
        <w:trPr>
          <w:trHeight w:val="713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GB"/>
              </w:rPr>
              <w:t xml:space="preserve">  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ild determinant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highlight w:val="cyan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cyan"/>
                <w:lang w:val="en-GB"/>
              </w:rPr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55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child’s weight SDS at 6 month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 (-0.12,0.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28.6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7,-0.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.4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2 (-0.21,-0.03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8.5%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615" w:hRule="atLeast"/>
        </w:trPr>
        <w:tc>
          <w:tcPr>
            <w:tcW w:w="3056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child’s height SDS at 6 months</w:t>
            </w:r>
          </w:p>
        </w:tc>
        <w:tc>
          <w:tcPr>
            <w:tcW w:w="143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4 (-0.12,0.03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-30.2%</w:t>
            </w:r>
          </w:p>
        </w:tc>
        <w:tc>
          <w:tcPr>
            <w:tcW w:w="2164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8,-0.02)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5%</w:t>
            </w:r>
          </w:p>
        </w:tc>
        <w:tc>
          <w:tcPr>
            <w:tcW w:w="1979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2 (-0.22,-0.02)</w:t>
            </w:r>
          </w:p>
        </w:tc>
        <w:tc>
          <w:tcPr>
            <w:tcW w:w="108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7.8%</w:t>
            </w:r>
          </w:p>
        </w:tc>
      </w:tr>
      <w:tr>
        <w:trPr>
          <w:trHeight w:val="525" w:hRule="atLeast"/>
        </w:trPr>
        <w:tc>
          <w:tcPr>
            <w:tcW w:w="3056" w:type="dxa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 1 + breastfeeding (yes/no)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2159" w:type="dxa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 9-0.15,0.02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%</w:t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 (-0.19,-0.02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7%</w:t>
            </w:r>
          </w:p>
        </w:tc>
        <w:tc>
          <w:tcPr>
            <w:tcW w:w="1979" w:type="dxa"/>
            <w:gridSpan w:val="2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2 (-0.23,-0.01)</w:t>
            </w:r>
          </w:p>
        </w:tc>
        <w:tc>
          <w:tcPr>
            <w:tcW w:w="1083" w:type="dxa"/>
            <w:tcBorders>
              <w:bottom w:val="single" w:sz="12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2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nl-NL" w:eastAsia="zh-TW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3:13:00Z</dcterms:created>
  <dc:creator>113008</dc:creator>
  <dc:description/>
  <cp:keywords/>
  <dc:language>en-US</dc:language>
  <cp:lastModifiedBy>113008</cp:lastModifiedBy>
  <dcterms:modified xsi:type="dcterms:W3CDTF">2012-06-06T08:31:00Z</dcterms:modified>
  <cp:revision>3</cp:revision>
  <dc:subject/>
  <dc:title>Appendix 2 Change in head circumference differences (in SDS) for maternal educational level after adjustment for potential mediators</dc:title>
</cp:coreProperties>
</file>